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3" w:hanging="0"/>
        <w:rPr/>
      </w:pPr>
      <w:r>
        <w:rPr>
          <w:sz w:val="20"/>
          <w:szCs w:val="20"/>
        </w:rPr>
        <w:t>Supplemental Table 1: Association of maternal PON1 genotype (N=451) and activity (N=371) with birth outcome, CHAMACOS Study, Salinas Valley, CA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370" w:leader="none"/>
          <w:tab w:val="left" w:pos="1422" w:leader="none"/>
          <w:tab w:val="left" w:pos="2238" w:leader="none"/>
          <w:tab w:val="left" w:pos="3420" w:leader="none"/>
          <w:tab w:val="left" w:pos="6030" w:leader="none"/>
          <w:tab w:val="left" w:pos="6188" w:leader="none"/>
          <w:tab w:val="left" w:pos="8820" w:leader="none"/>
          <w:tab w:val="left" w:pos="13911" w:leader="none"/>
          <w:tab w:val="left" w:pos="14183" w:leader="none"/>
          <w:tab w:val="left" w:pos="14419" w:leader="none"/>
        </w:tabs>
        <w:ind w:left="98" w:hanging="0"/>
        <w:rPr>
          <w:sz w:val="20"/>
          <w:szCs w:val="20"/>
        </w:rPr>
      </w:pPr>
      <w:r>
        <w:rPr>
          <w:sz w:val="20"/>
          <w:szCs w:val="20"/>
        </w:rPr>
        <w:t> </w:t>
      </w:r>
      <w:r>
        <w:rPr>
          <w:sz w:val="20"/>
          <w:szCs w:val="20"/>
        </w:rPr>
        <w:tab/>
        <w:t> </w:t>
        <w:tab/>
        <w:t> </w:t>
        <w:tab/>
        <w:t> </w:t>
        <w:tab/>
      </w:r>
      <w:r>
        <w:rPr>
          <w:b/>
          <w:bCs/>
          <w:sz w:val="20"/>
          <w:szCs w:val="20"/>
        </w:rPr>
        <w:t>Gestational Age (weeks)</w:t>
        <w:tab/>
        <w:t> </w:t>
        <w:tab/>
        <w:t>Birth Weight</w:t>
      </w:r>
      <w:r>
        <w:rPr>
          <w:b/>
          <w:bCs/>
          <w:sz w:val="20"/>
          <w:szCs w:val="20"/>
          <w:vertAlign w:val="superscript"/>
        </w:rPr>
        <w:t>a</w:t>
      </w:r>
      <w:r>
        <w:rPr>
          <w:b/>
          <w:bCs/>
          <w:sz w:val="20"/>
          <w:szCs w:val="20"/>
        </w:rPr>
        <w:t xml:space="preserve"> (g)</w:t>
        <w:tab/>
        <w:t>Head Circumference</w:t>
      </w:r>
      <w:r>
        <w:rPr>
          <w:b/>
          <w:bCs/>
          <w:sz w:val="20"/>
          <w:szCs w:val="20"/>
          <w:vertAlign w:val="superscript"/>
        </w:rPr>
        <w:t>a</w:t>
      </w:r>
      <w:r>
        <w:rPr>
          <w:b/>
          <w:bCs/>
          <w:sz w:val="20"/>
          <w:szCs w:val="20"/>
        </w:rPr>
        <w:t xml:space="preserve"> (cm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370" w:leader="none"/>
          <w:tab w:val="left" w:pos="1422" w:leader="none"/>
          <w:tab w:val="left" w:pos="2430" w:leader="none"/>
          <w:tab w:val="left" w:pos="3780" w:leader="none"/>
          <w:tab w:val="left" w:pos="4230" w:leader="none"/>
          <w:tab w:val="left" w:pos="5894" w:leader="none"/>
          <w:tab w:val="left" w:pos="6120" w:leader="none"/>
          <w:tab w:val="left" w:pos="6188" w:leader="none"/>
          <w:tab w:val="left" w:pos="6750" w:leader="none"/>
          <w:tab w:val="left" w:pos="9180" w:leader="none"/>
          <w:tab w:val="left" w:pos="9720" w:leader="none"/>
          <w:tab w:val="left" w:pos="13617" w:leader="none"/>
          <w:tab w:val="left" w:pos="13911" w:leader="none"/>
          <w:tab w:val="left" w:pos="14183" w:leader="none"/>
          <w:tab w:val="left" w:pos="14419" w:leader="none"/>
        </w:tabs>
        <w:ind w:left="98" w:hanging="0"/>
        <w:rPr>
          <w:sz w:val="20"/>
          <w:szCs w:val="20"/>
          <w:lang w:val="it-IT"/>
        </w:rPr>
      </w:pPr>
      <w:r>
        <w:rPr>
          <w:sz w:val="20"/>
          <w:szCs w:val="20"/>
        </w:rPr>
        <w:t> </w:t>
      </w:r>
      <w:r>
        <w:rPr>
          <w:sz w:val="20"/>
          <w:szCs w:val="20"/>
        </w:rPr>
        <w:tab/>
        <w:t> </w:t>
        <w:tab/>
        <w:t> </w:t>
        <w:tab/>
      </w:r>
      <w:r>
        <w:rPr>
          <w:b/>
          <w:bCs/>
          <w:sz w:val="20"/>
          <w:szCs w:val="20"/>
          <w:lang w:val="it-IT"/>
        </w:rPr>
        <w:t>N</w:t>
        <w:tab/>
      </w:r>
      <w:r>
        <w:rPr>
          <w:b/>
          <w:bCs/>
          <w:sz w:val="20"/>
          <w:szCs w:val="20"/>
        </w:rPr>
        <w:t>β</w:t>
      </w:r>
      <w:r>
        <w:rPr>
          <w:b/>
          <w:bCs/>
          <w:sz w:val="20"/>
          <w:szCs w:val="20"/>
          <w:lang w:val="it-IT"/>
        </w:rPr>
        <w:tab/>
        <w:t>( 95% CI )</w:t>
        <w:tab/>
      </w:r>
      <w:r>
        <w:rPr>
          <w:sz w:val="20"/>
          <w:szCs w:val="20"/>
          <w:lang w:val="it-IT"/>
        </w:rPr>
        <w:t> </w:t>
        <w:tab/>
        <w:tab/>
      </w:r>
      <w:r>
        <w:rPr>
          <w:b/>
          <w:bCs/>
          <w:sz w:val="20"/>
          <w:szCs w:val="20"/>
        </w:rPr>
        <w:t>β</w:t>
      </w:r>
      <w:r>
        <w:rPr>
          <w:b/>
          <w:bCs/>
          <w:sz w:val="20"/>
          <w:szCs w:val="20"/>
          <w:lang w:val="it-IT"/>
        </w:rPr>
        <w:tab/>
        <w:t>( 95% CI )</w:t>
        <w:tab/>
      </w:r>
      <w:r>
        <w:rPr>
          <w:b/>
          <w:bCs/>
          <w:sz w:val="20"/>
          <w:szCs w:val="20"/>
        </w:rPr>
        <w:t>β</w:t>
      </w:r>
      <w:r>
        <w:rPr>
          <w:b/>
          <w:bCs/>
          <w:sz w:val="20"/>
          <w:szCs w:val="20"/>
          <w:lang w:val="it-IT"/>
        </w:rPr>
        <w:tab/>
        <w:t>( 95% CI )</w:t>
      </w:r>
    </w:p>
    <w:p>
      <w:pPr>
        <w:pStyle w:val="Normal"/>
        <w:tabs>
          <w:tab w:val="clear" w:pos="720"/>
          <w:tab w:val="left" w:pos="1710" w:leader="none"/>
          <w:tab w:val="left" w:pos="3060" w:leader="none"/>
          <w:tab w:val="decimal" w:pos="4320" w:leader="none"/>
          <w:tab w:val="left" w:pos="4950" w:leader="none"/>
          <w:tab w:val="left" w:pos="6188" w:leader="none"/>
          <w:tab w:val="decimal" w:pos="7650" w:leader="none"/>
          <w:tab w:val="left" w:pos="8190" w:leader="none"/>
          <w:tab w:val="decimal" w:pos="10890" w:leader="none"/>
          <w:tab w:val="left" w:pos="11371" w:leader="none"/>
          <w:tab w:val="left" w:pos="14419" w:leader="none"/>
        </w:tabs>
        <w:ind w:left="98" w:hanging="0"/>
        <w:rPr>
          <w:b/>
          <w:b/>
          <w:bCs/>
          <w:sz w:val="20"/>
          <w:szCs w:val="20"/>
          <w:lang w:val="it-IT"/>
        </w:rPr>
      </w:pPr>
      <w:r>
        <w:rPr>
          <w:b/>
          <w:bCs/>
          <w:sz w:val="20"/>
          <w:szCs w:val="20"/>
          <w:lang w:val="it-IT"/>
        </w:rPr>
      </w:r>
    </w:p>
    <w:p>
      <w:pPr>
        <w:pStyle w:val="Normal"/>
        <w:tabs>
          <w:tab w:val="clear" w:pos="720"/>
          <w:tab w:val="left" w:pos="378" w:leader="none"/>
          <w:tab w:val="left" w:pos="2430" w:leader="none"/>
          <w:tab w:val="decimal" w:pos="2700" w:leader="none"/>
          <w:tab w:val="left" w:pos="3600" w:leader="none"/>
          <w:tab w:val="decimal" w:pos="3780" w:leader="none"/>
          <w:tab w:val="left" w:pos="4230" w:leader="none"/>
          <w:tab w:val="left" w:pos="6210" w:leader="none"/>
          <w:tab w:val="decimal" w:pos="6300" w:leader="none"/>
          <w:tab w:val="left" w:pos="6750" w:leader="none"/>
          <w:tab w:val="decimal" w:pos="85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  <w:lang w:val="it-IT"/>
        </w:rPr>
        <w:tab/>
        <w:tab/>
        <w:tab/>
      </w:r>
      <w:r>
        <w:rPr>
          <w:b/>
          <w:bCs/>
          <w:sz w:val="20"/>
          <w:szCs w:val="20"/>
          <w:lang w:val="it-IT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left" w:pos="13226" w:leader="none"/>
          <w:tab w:val="left" w:pos="13509" w:leader="none"/>
        </w:tabs>
        <w:ind w:left="93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Maternal Genotype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</w:r>
      <w:r>
        <w:rPr>
          <w:b/>
          <w:bCs/>
          <w:i/>
          <w:iCs/>
          <w:sz w:val="20"/>
          <w:szCs w:val="20"/>
        </w:rPr>
        <w:t>PON1</w:t>
      </w:r>
      <w:r>
        <w:rPr>
          <w:b/>
          <w:bCs/>
          <w:i/>
          <w:iCs/>
          <w:sz w:val="20"/>
          <w:szCs w:val="20"/>
          <w:vertAlign w:val="subscript"/>
        </w:rPr>
        <w:t>-108</w:t>
      </w:r>
      <w:r>
        <w:rPr>
          <w:b/>
          <w:bCs/>
          <w:i/>
          <w:iCs/>
          <w:sz w:val="20"/>
          <w:szCs w:val="20"/>
        </w:rPr>
        <w:tab/>
      </w:r>
      <w:r>
        <w:rPr>
          <w:b/>
          <w:bCs/>
          <w:sz w:val="20"/>
          <w:szCs w:val="20"/>
        </w:rPr>
        <w:t>CC</w:t>
        <w:tab/>
      </w:r>
      <w:r>
        <w:rPr>
          <w:sz w:val="20"/>
          <w:szCs w:val="20"/>
        </w:rPr>
        <w:t>127</w:t>
        <w:tab/>
        <w:t>ref</w:t>
        <w:tab/>
        <w:tab/>
        <w:t xml:space="preserve">   ref</w:t>
        <w:tab/>
        <w:tab/>
        <w:tab/>
        <w:t>ref</w:t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  <w:tab/>
      </w:r>
      <w:r>
        <w:rPr>
          <w:b/>
          <w:bCs/>
          <w:sz w:val="20"/>
          <w:szCs w:val="20"/>
        </w:rPr>
        <w:t>CT</w:t>
        <w:tab/>
      </w:r>
      <w:r>
        <w:rPr>
          <w:sz w:val="20"/>
          <w:szCs w:val="20"/>
        </w:rPr>
        <w:t>219</w:t>
        <w:tab/>
        <w:t>-0.03</w:t>
        <w:tab/>
        <w:t>(-0.36, 0.30)</w:t>
        <w:tab/>
        <w:t>11.67</w:t>
        <w:tab/>
        <w:t>(-82.19, 105.52)</w:t>
        <w:tab/>
        <w:tab/>
        <w:t>0.01</w:t>
        <w:tab/>
        <w:t>(-0.29, 0.32)</w:t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ab/>
        <w:t>TT</w:t>
        <w:tab/>
      </w:r>
      <w:r>
        <w:rPr>
          <w:sz w:val="20"/>
          <w:szCs w:val="20"/>
        </w:rPr>
        <w:t>105</w:t>
        <w:tab/>
        <w:t>0.01</w:t>
        <w:tab/>
        <w:t>(-0.39, 0.40)</w:t>
        <w:tab/>
        <w:t>-50.68</w:t>
        <w:tab/>
        <w:t>(-161.58, 60.22)</w:t>
        <w:tab/>
        <w:tab/>
        <w:t>-0.27</w:t>
        <w:tab/>
        <w:t>(-0.63, 0.09)</w:t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ab/>
        <w:tab/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ab/>
        <w:tab/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b/>
          <w:bCs/>
          <w:sz w:val="20"/>
          <w:szCs w:val="20"/>
        </w:rPr>
        <w:tab/>
      </w:r>
      <w:r>
        <w:rPr>
          <w:b/>
          <w:bCs/>
          <w:i/>
          <w:iCs/>
          <w:sz w:val="20"/>
          <w:szCs w:val="20"/>
        </w:rPr>
        <w:t>PON1</w:t>
      </w:r>
      <w:r>
        <w:rPr>
          <w:b/>
          <w:bCs/>
          <w:i/>
          <w:iCs/>
          <w:sz w:val="20"/>
          <w:szCs w:val="20"/>
          <w:vertAlign w:val="subscript"/>
        </w:rPr>
        <w:t>192</w:t>
      </w:r>
      <w:r>
        <w:rPr>
          <w:b/>
          <w:bCs/>
          <w:i/>
          <w:iCs/>
          <w:sz w:val="20"/>
          <w:szCs w:val="20"/>
        </w:rPr>
        <w:t xml:space="preserve"> </w:t>
        <w:tab/>
      </w:r>
      <w:r>
        <w:rPr>
          <w:b/>
          <w:bCs/>
          <w:sz w:val="20"/>
          <w:szCs w:val="20"/>
        </w:rPr>
        <w:tab/>
        <w:tab/>
        <w:tab/>
        <w:tab/>
        <w:tab/>
        <w:tab/>
        <w:tab/>
        <w:tab/>
        <w:tab/>
      </w: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ab/>
        <w:tab/>
        <w:tab/>
        <w:tab/>
        <w:tab/>
        <w:tab/>
        <w:tab/>
      </w: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279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ab/>
        <w:t>RR</w:t>
        <w:tab/>
      </w:r>
      <w:r>
        <w:rPr>
          <w:sz w:val="20"/>
          <w:szCs w:val="20"/>
        </w:rPr>
        <w:t>118</w:t>
        <w:tab/>
        <w:tab/>
        <w:t>ref</w:t>
        <w:tab/>
        <w:tab/>
        <w:t xml:space="preserve">   ref</w:t>
        <w:tab/>
        <w:tab/>
        <w:tab/>
        <w:t>ref</w:t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  <w:tab/>
      </w:r>
      <w:r>
        <w:rPr>
          <w:b/>
          <w:bCs/>
          <w:sz w:val="20"/>
          <w:szCs w:val="20"/>
        </w:rPr>
        <w:t>QR</w:t>
        <w:tab/>
      </w:r>
      <w:r>
        <w:rPr>
          <w:sz w:val="20"/>
          <w:szCs w:val="20"/>
        </w:rPr>
        <w:t>207</w:t>
        <w:tab/>
        <w:t>-0.10</w:t>
        <w:tab/>
        <w:t>(-0.45, 0.24)</w:t>
        <w:tab/>
        <w:t>72.11</w:t>
        <w:tab/>
        <w:t>(-24.51, 168.73)</w:t>
        <w:tab/>
        <w:tab/>
        <w:t>-0.01</w:t>
        <w:tab/>
        <w:t>(-0.33, 0.30)</w:t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  <w:tab/>
      </w:r>
      <w:r>
        <w:rPr>
          <w:b/>
          <w:bCs/>
          <w:sz w:val="20"/>
          <w:szCs w:val="20"/>
        </w:rPr>
        <w:t>QQ</w:t>
        <w:tab/>
      </w:r>
      <w:r>
        <w:rPr>
          <w:sz w:val="20"/>
          <w:szCs w:val="20"/>
        </w:rPr>
        <w:t>126</w:t>
        <w:tab/>
        <w:t>-0.06</w:t>
        <w:tab/>
        <w:t>(-0.44, 0.33)</w:t>
        <w:tab/>
        <w:t>48.70</w:t>
        <w:tab/>
        <w:t>(-58.73, 156.13)</w:t>
        <w:tab/>
        <w:tab/>
        <w:t>0.13</w:t>
        <w:tab/>
        <w:t>(-0.22, 0.48)</w:t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  <w:tab/>
      </w:r>
      <w:r>
        <w:rPr>
          <w:b/>
          <w:bCs/>
          <w:sz w:val="20"/>
          <w:szCs w:val="20"/>
        </w:rPr>
        <w:tab/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b/>
          <w:bCs/>
          <w:sz w:val="20"/>
          <w:szCs w:val="20"/>
        </w:rPr>
        <w:t>Maternal PON1 activity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>ARYase</w:t>
      </w:r>
      <w:r>
        <w:rPr>
          <w:b/>
          <w:bCs/>
          <w:sz w:val="20"/>
          <w:szCs w:val="20"/>
          <w:vertAlign w:val="superscript"/>
        </w:rPr>
        <w:t>b</w:t>
      </w:r>
      <w:r>
        <w:rPr>
          <w:b/>
          <w:bCs/>
          <w:sz w:val="20"/>
          <w:szCs w:val="20"/>
        </w:rPr>
        <w:tab/>
        <w:tab/>
      </w:r>
      <w:r>
        <w:rPr>
          <w:sz w:val="20"/>
          <w:szCs w:val="20"/>
        </w:rPr>
        <w:t>371</w:t>
        <w:tab/>
        <w:t>0.00</w:t>
        <w:tab/>
        <w:t>(-0.16, 0.15)</w:t>
        <w:tab/>
        <w:t>-20.93</w:t>
        <w:tab/>
        <w:t>(-64.98, 23.11)</w:t>
        <w:tab/>
        <w:tab/>
        <w:t>0.02</w:t>
        <w:tab/>
        <w:t>(-0.12, 0.16)</w:t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ab/>
        <w:tab/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>POase</w:t>
      </w:r>
      <w:r>
        <w:rPr>
          <w:b/>
          <w:bCs/>
          <w:sz w:val="20"/>
          <w:szCs w:val="20"/>
          <w:vertAlign w:val="superscript"/>
        </w:rPr>
        <w:t>b</w:t>
      </w:r>
      <w:r>
        <w:rPr>
          <w:b/>
          <w:bCs/>
          <w:sz w:val="20"/>
          <w:szCs w:val="20"/>
        </w:rPr>
        <w:tab/>
        <w:tab/>
      </w:r>
      <w:r>
        <w:rPr>
          <w:sz w:val="20"/>
          <w:szCs w:val="20"/>
        </w:rPr>
        <w:t>371</w:t>
        <w:tab/>
        <w:t>-0.02</w:t>
        <w:tab/>
        <w:t>(-0.17, 0.13)</w:t>
        <w:tab/>
        <w:t>-9.42</w:t>
        <w:tab/>
        <w:t>(-53.09, 34.26)</w:t>
        <w:tab/>
        <w:tab/>
        <w:t>0.00</w:t>
        <w:tab/>
        <w:t>(-0.14, 0.14)</w:t>
        <w:tab/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700" w:leader="none"/>
          <w:tab w:val="decimal" w:pos="3780" w:leader="none"/>
          <w:tab w:val="left" w:pos="4230" w:leader="none"/>
          <w:tab w:val="decimal" w:pos="6300" w:leader="none"/>
          <w:tab w:val="left" w:pos="6333" w:leader="none"/>
          <w:tab w:val="left" w:pos="6750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ind w:left="93" w:hanging="0"/>
        <w:rPr/>
      </w:pP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ab/>
        <w:tab/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70" w:leader="none"/>
          <w:tab w:val="left" w:pos="1710" w:leader="none"/>
          <w:tab w:val="left" w:pos="2898" w:leader="none"/>
          <w:tab w:val="left" w:pos="3060" w:leader="none"/>
          <w:tab w:val="left" w:pos="3901" w:leader="none"/>
          <w:tab w:val="decimal" w:pos="4320" w:leader="none"/>
          <w:tab w:val="left" w:pos="4893" w:leader="none"/>
          <w:tab w:val="left" w:pos="4950" w:leader="none"/>
          <w:tab w:val="left" w:pos="6188" w:leader="none"/>
          <w:tab w:val="left" w:pos="6460" w:leader="none"/>
          <w:tab w:val="left" w:pos="7288" w:leader="none"/>
          <w:tab w:val="decimal" w:pos="7650" w:leader="none"/>
          <w:tab w:val="left" w:pos="7681" w:leader="none"/>
          <w:tab w:val="left" w:pos="8190" w:leader="none"/>
          <w:tab w:val="left" w:pos="8671" w:leader="none"/>
          <w:tab w:val="left" w:pos="8943" w:leader="none"/>
          <w:tab w:val="left" w:pos="10620" w:leader="none"/>
          <w:tab w:val="decimal" w:pos="10890" w:leader="none"/>
          <w:tab w:val="left" w:pos="11371" w:leader="none"/>
          <w:tab w:val="left" w:pos="11654" w:leader="none"/>
          <w:tab w:val="left" w:pos="12630" w:leader="none"/>
          <w:tab w:val="left" w:pos="14419" w:leader="none"/>
        </w:tabs>
        <w:ind w:left="98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1422" w:leader="none"/>
          <w:tab w:val="left" w:pos="2238" w:leader="none"/>
          <w:tab w:val="left" w:pos="2898" w:leader="none"/>
          <w:tab w:val="left" w:pos="3618" w:leader="none"/>
          <w:tab w:val="left" w:pos="3901" w:leader="none"/>
          <w:tab w:val="left" w:pos="4621" w:leader="none"/>
          <w:tab w:val="left" w:pos="4893" w:leader="none"/>
          <w:tab w:val="left" w:pos="5611" w:leader="none"/>
          <w:tab w:val="left" w:pos="5894" w:leader="none"/>
          <w:tab w:val="left" w:pos="6188" w:leader="none"/>
          <w:tab w:val="left" w:pos="6460" w:leader="none"/>
          <w:tab w:val="left" w:pos="7288" w:leader="none"/>
          <w:tab w:val="left" w:pos="7681" w:leader="none"/>
          <w:tab w:val="left" w:pos="8671" w:leader="none"/>
          <w:tab w:val="left" w:pos="8943" w:leader="none"/>
          <w:tab w:val="left" w:pos="9771" w:leader="none"/>
          <w:tab w:val="left" w:pos="10054" w:leader="none"/>
          <w:tab w:val="left" w:pos="10348" w:leader="none"/>
          <w:tab w:val="left" w:pos="10620" w:leader="none"/>
          <w:tab w:val="left" w:pos="11371" w:leader="none"/>
          <w:tab w:val="left" w:pos="11654" w:leader="none"/>
          <w:tab w:val="left" w:pos="12358" w:leader="none"/>
          <w:tab w:val="left" w:pos="12630" w:leader="none"/>
          <w:tab w:val="left" w:pos="13334" w:leader="none"/>
          <w:tab w:val="left" w:pos="13617" w:leader="none"/>
          <w:tab w:val="left" w:pos="13911" w:leader="none"/>
          <w:tab w:val="left" w:pos="14183" w:leader="none"/>
          <w:tab w:val="left" w:pos="14419" w:leader="none"/>
        </w:tabs>
        <w:ind w:left="98" w:hanging="0"/>
        <w:rPr>
          <w:sz w:val="20"/>
          <w:szCs w:val="20"/>
        </w:rPr>
      </w:pPr>
      <w:r>
        <w:rPr>
          <w:sz w:val="20"/>
          <w:szCs w:val="20"/>
        </w:rPr>
        <w:t>* p-value &lt; 0.05</w:t>
        <w:tab/>
      </w:r>
    </w:p>
    <w:p>
      <w:pPr>
        <w:pStyle w:val="Normal"/>
        <w:tabs>
          <w:tab w:val="clear" w:pos="720"/>
          <w:tab w:val="left" w:pos="2898" w:leader="none"/>
          <w:tab w:val="left" w:pos="3618" w:leader="none"/>
          <w:tab w:val="left" w:pos="3901" w:leader="none"/>
          <w:tab w:val="left" w:pos="4621" w:leader="none"/>
          <w:tab w:val="left" w:pos="4893" w:leader="none"/>
          <w:tab w:val="left" w:pos="5611" w:leader="none"/>
          <w:tab w:val="left" w:pos="5894" w:leader="none"/>
          <w:tab w:val="left" w:pos="6188" w:leader="none"/>
          <w:tab w:val="left" w:pos="6460" w:leader="none"/>
          <w:tab w:val="left" w:pos="7288" w:leader="none"/>
          <w:tab w:val="left" w:pos="7681" w:leader="none"/>
          <w:tab w:val="left" w:pos="8671" w:leader="none"/>
          <w:tab w:val="left" w:pos="8943" w:leader="none"/>
          <w:tab w:val="left" w:pos="9771" w:leader="none"/>
          <w:tab w:val="left" w:pos="10054" w:leader="none"/>
          <w:tab w:val="left" w:pos="10348" w:leader="none"/>
          <w:tab w:val="left" w:pos="10620" w:leader="none"/>
          <w:tab w:val="left" w:pos="11371" w:leader="none"/>
          <w:tab w:val="left" w:pos="11654" w:leader="none"/>
          <w:tab w:val="left" w:pos="12358" w:leader="none"/>
          <w:tab w:val="left" w:pos="12630" w:leader="none"/>
          <w:tab w:val="left" w:pos="13334" w:leader="none"/>
          <w:tab w:val="left" w:pos="13617" w:leader="none"/>
          <w:tab w:val="left" w:pos="13911" w:leader="none"/>
          <w:tab w:val="left" w:pos="14183" w:leader="none"/>
          <w:tab w:val="left" w:pos="14419" w:leader="none"/>
        </w:tabs>
        <w:ind w:left="98" w:hanging="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Models adjusted for gestational age and (gestational age)^2</w:t>
      </w:r>
    </w:p>
    <w:p>
      <w:pPr>
        <w:pStyle w:val="Normal"/>
        <w:tabs>
          <w:tab w:val="clear" w:pos="720"/>
          <w:tab w:val="left" w:pos="8671" w:leader="none"/>
          <w:tab w:val="left" w:pos="8943" w:leader="none"/>
          <w:tab w:val="left" w:pos="9771" w:leader="none"/>
          <w:tab w:val="left" w:pos="10054" w:leader="none"/>
          <w:tab w:val="left" w:pos="10348" w:leader="none"/>
          <w:tab w:val="left" w:pos="10620" w:leader="none"/>
          <w:tab w:val="left" w:pos="11371" w:leader="none"/>
          <w:tab w:val="left" w:pos="11654" w:leader="none"/>
          <w:tab w:val="left" w:pos="12358" w:leader="none"/>
          <w:tab w:val="left" w:pos="12630" w:leader="none"/>
          <w:tab w:val="left" w:pos="13334" w:leader="none"/>
          <w:tab w:val="left" w:pos="13617" w:leader="none"/>
          <w:tab w:val="left" w:pos="13911" w:leader="none"/>
          <w:tab w:val="left" w:pos="14183" w:leader="none"/>
          <w:tab w:val="left" w:pos="14419" w:leader="none"/>
        </w:tabs>
        <w:ind w:left="98" w:hanging="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Models additionally adjusted for assay temperature. Change per 1 standard deviation increase in activit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378" w:leader="none"/>
          <w:tab w:val="left" w:pos="1458" w:leader="none"/>
          <w:tab w:val="decimal" w:pos="2160" w:leader="none"/>
          <w:tab w:val="decimal" w:pos="2700" w:leader="none"/>
          <w:tab w:val="left" w:pos="3618" w:leader="none"/>
          <w:tab w:val="left" w:pos="4230" w:leader="none"/>
          <w:tab w:val="decimal" w:pos="5940" w:leader="none"/>
          <w:tab w:val="decimal" w:pos="6300" w:leader="none"/>
          <w:tab w:val="left" w:pos="6333" w:leader="none"/>
          <w:tab w:val="left" w:pos="6750" w:leader="none"/>
          <w:tab w:val="left" w:pos="7488" w:leader="none"/>
          <w:tab w:val="decimal" w:pos="8550" w:leader="none"/>
          <w:tab w:val="decimal" w:pos="9270" w:leader="none"/>
          <w:tab w:val="decimal" w:pos="9990" w:leader="none"/>
          <w:tab w:val="decimal" w:pos="10620" w:leader="none"/>
          <w:tab w:val="left" w:pos="11250" w:leader="none"/>
          <w:tab w:val="left" w:pos="13226" w:leader="none"/>
          <w:tab w:val="left" w:pos="13509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21:27:00Z</dcterms:created>
  <dc:creator>!kim_harley</dc:creator>
  <dc:description/>
  <cp:keywords/>
  <dc:language>en-US</dc:language>
  <cp:lastModifiedBy>!kim_harley</cp:lastModifiedBy>
  <dcterms:modified xsi:type="dcterms:W3CDTF">2010-11-05T00:06:00Z</dcterms:modified>
  <cp:revision>4</cp:revision>
  <dc:subject/>
  <dc:title>Supplemental Table 1: Association of maternal PON1 genotype (N=437) and activity (N=324) with birth outcome, CHAMACOS Study, Salinas Valley, CA</dc:title>
</cp:coreProperties>
</file>